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6CEF9E" w14:textId="44864ACA" w:rsidR="00AB7E2F" w:rsidRPr="005C7F32" w:rsidRDefault="00A30F31" w:rsidP="00D94A9F">
      <w:pPr>
        <w:rPr>
          <w:rFonts w:cstheme="minorHAnsi"/>
          <w:b/>
          <w:bCs/>
        </w:rPr>
      </w:pPr>
      <w:r w:rsidRPr="005C7F32">
        <w:rPr>
          <w:rFonts w:cstheme="minorHAnsi"/>
          <w:b/>
          <w:bCs/>
        </w:rPr>
        <w:t xml:space="preserve">Supplementary 3: </w:t>
      </w:r>
      <w:r w:rsidR="005F6518" w:rsidRPr="005C7F32">
        <w:rPr>
          <w:rFonts w:cstheme="minorHAnsi"/>
          <w:b/>
          <w:bCs/>
        </w:rPr>
        <w:t xml:space="preserve">Handwritten cards by autistic people </w:t>
      </w:r>
    </w:p>
    <w:p w14:paraId="1316BC31" w14:textId="77777777" w:rsidR="00AB7E2F" w:rsidRPr="005C7F32" w:rsidRDefault="00AB7E2F" w:rsidP="00D94A9F">
      <w:pPr>
        <w:rPr>
          <w:rFonts w:cstheme="minorHAnsi"/>
          <w:b/>
          <w:bCs/>
        </w:rPr>
      </w:pPr>
    </w:p>
    <w:p w14:paraId="6ED0FA04" w14:textId="4600A244" w:rsidR="00D94A9F" w:rsidRPr="005C7F32" w:rsidRDefault="00AB7E2F" w:rsidP="00D94A9F">
      <w:pPr>
        <w:rPr>
          <w:rFonts w:cstheme="minorHAnsi"/>
        </w:rPr>
      </w:pPr>
      <w:r w:rsidRPr="005C7F32">
        <w:rPr>
          <w:rFonts w:cstheme="minorHAnsi"/>
          <w:i/>
          <w:iCs/>
        </w:rPr>
        <w:t>Note:</w:t>
      </w:r>
      <w:r w:rsidRPr="005C7F32">
        <w:rPr>
          <w:rFonts w:cstheme="minorHAnsi"/>
        </w:rPr>
        <w:t xml:space="preserve"> potentially identifying information has been redacted</w:t>
      </w:r>
      <w:r w:rsidR="0035601B" w:rsidRPr="005C7F32">
        <w:rPr>
          <w:rFonts w:cstheme="minorHAnsi"/>
        </w:rPr>
        <w:t xml:space="preserve">.  Acronyms in square brackets expanded by researchers for ease of interpretation.  </w:t>
      </w:r>
    </w:p>
    <w:p w14:paraId="04AA4A9C" w14:textId="77777777" w:rsidR="00D94A9F" w:rsidRPr="005C7F32" w:rsidRDefault="00D94A9F" w:rsidP="005F6518">
      <w:pPr>
        <w:spacing w:line="480" w:lineRule="auto"/>
        <w:rPr>
          <w:rFonts w:cstheme="minorHAnsi"/>
        </w:rPr>
      </w:pPr>
    </w:p>
    <w:p w14:paraId="73826484" w14:textId="1058E6ED" w:rsidR="00DC164D" w:rsidRPr="005C7F32" w:rsidRDefault="00DC164D" w:rsidP="005F6518">
      <w:pPr>
        <w:spacing w:line="480" w:lineRule="auto"/>
        <w:rPr>
          <w:rFonts w:cstheme="minorHAnsi"/>
          <w:b/>
          <w:bCs/>
        </w:rPr>
      </w:pPr>
      <w:r w:rsidRPr="005C7F32">
        <w:rPr>
          <w:rFonts w:cstheme="minorHAnsi"/>
          <w:b/>
          <w:bCs/>
        </w:rPr>
        <w:t>Feelings</w:t>
      </w:r>
    </w:p>
    <w:p w14:paraId="22189AEE" w14:textId="3D7273C3" w:rsidR="00B72A50" w:rsidRPr="005C7F32" w:rsidRDefault="00B72A50" w:rsidP="00B72A50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was anxious about seeing a GP </w:t>
      </w:r>
      <w:r w:rsidR="001766D1" w:rsidRPr="005C7F32">
        <w:rPr>
          <w:rFonts w:cstheme="minorHAnsi"/>
        </w:rPr>
        <w:t xml:space="preserve">[general practitioner, community physician in the UK] </w:t>
      </w:r>
      <w:r w:rsidRPr="005C7F32">
        <w:rPr>
          <w:rFonts w:cstheme="minorHAnsi"/>
        </w:rPr>
        <w:t xml:space="preserve">about [redacted] </w:t>
      </w:r>
    </w:p>
    <w:p w14:paraId="24FC4FA4" w14:textId="77777777" w:rsidR="00B72A50" w:rsidRPr="005C7F32" w:rsidRDefault="00B72A50" w:rsidP="00B72A50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was feeling a bit calmer                                                                                                                                                                                       </w:t>
      </w:r>
    </w:p>
    <w:p w14:paraId="7E87FC60" w14:textId="77777777" w:rsidR="00B72A50" w:rsidRPr="005C7F32" w:rsidRDefault="00B72A50" w:rsidP="00B72A50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was feeling over-whelmed                                                                                                                                                                                      </w:t>
      </w:r>
    </w:p>
    <w:p w14:paraId="41E9D8C0" w14:textId="77777777" w:rsidR="00B72A50" w:rsidRPr="005C7F32" w:rsidRDefault="00B72A50" w:rsidP="00B72A50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was frightened                                                                                                                                                                                                </w:t>
      </w:r>
    </w:p>
    <w:p w14:paraId="577FB034" w14:textId="6FC4FF48" w:rsidR="005F6518" w:rsidRPr="005C7F32" w:rsidRDefault="005F6518" w:rsidP="005F6518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>I felt calm</w:t>
      </w:r>
      <w:r w:rsidRPr="005C7F32">
        <w:rPr>
          <w:rStyle w:val="FootnoteReference"/>
          <w:rFonts w:cstheme="minorHAnsi"/>
        </w:rPr>
        <w:footnoteReference w:customMarkFollows="1" w:id="1"/>
        <w:t>1</w:t>
      </w:r>
      <w:r w:rsidRPr="005C7F32">
        <w:rPr>
          <w:rFonts w:cstheme="minorHAnsi"/>
        </w:rPr>
        <w:t xml:space="preserve">                                                                                                                                                                                                 </w:t>
      </w:r>
    </w:p>
    <w:p w14:paraId="2BF5B201" w14:textId="77777777" w:rsidR="00D6569E" w:rsidRPr="005C7F32" w:rsidRDefault="005F6518" w:rsidP="005F6518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>I felt relieved</w:t>
      </w:r>
      <w:r w:rsidRPr="005C7F32">
        <w:rPr>
          <w:rFonts w:cstheme="minorHAnsi"/>
          <w:vertAlign w:val="superscript"/>
        </w:rPr>
        <w:t>1</w:t>
      </w:r>
      <w:r w:rsidRPr="005C7F32">
        <w:rPr>
          <w:rFonts w:cstheme="minorHAnsi"/>
        </w:rPr>
        <w:t xml:space="preserve">                  </w:t>
      </w:r>
    </w:p>
    <w:p w14:paraId="49460501" w14:textId="77777777" w:rsidR="00084DEA" w:rsidRPr="005C7F32" w:rsidRDefault="00D6569E" w:rsidP="00D6569E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emotional breakdown"                         </w:t>
      </w:r>
    </w:p>
    <w:p w14:paraId="78CF1B5B" w14:textId="77777777" w:rsidR="00084DEA" w:rsidRPr="005C7F32" w:rsidRDefault="00084DEA" w:rsidP="00084DEA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feel disconnected and get into the bath and it doesn't feel like me                                                                                                                                             </w:t>
      </w:r>
    </w:p>
    <w:p w14:paraId="3C5971AA" w14:textId="77777777" w:rsidR="00084DEA" w:rsidRPr="005C7F32" w:rsidRDefault="00084DEA" w:rsidP="00084DEA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feel frustrated because I'm back stuck in this cycle again                                                                                                                                                     </w:t>
      </w:r>
    </w:p>
    <w:p w14:paraId="4E6A5E0C" w14:textId="77777777" w:rsidR="00084DEA" w:rsidRPr="005C7F32" w:rsidRDefault="00084DEA" w:rsidP="00084DEA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felt defeated and overwhelmed                                                                                                                                                                                  </w:t>
      </w:r>
    </w:p>
    <w:p w14:paraId="61A6E3A6" w14:textId="77777777" w:rsidR="00084DEA" w:rsidRPr="005C7F32" w:rsidRDefault="00084DEA" w:rsidP="00084DEA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felt despairing                                                                                                                                                                                               </w:t>
      </w:r>
    </w:p>
    <w:p w14:paraId="5A7849B8" w14:textId="77777777" w:rsidR="00084DEA" w:rsidRPr="005C7F32" w:rsidRDefault="00084DEA" w:rsidP="00084DEA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felt disappointed                                                                                                                                                                                               </w:t>
      </w:r>
    </w:p>
    <w:p w14:paraId="53B0FFB2" w14:textId="77777777" w:rsidR="00084DEA" w:rsidRPr="005C7F32" w:rsidRDefault="00084DEA" w:rsidP="00084DEA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felt embarrassed                                                                                                                                                                                               </w:t>
      </w:r>
    </w:p>
    <w:p w14:paraId="484E2010" w14:textId="77777777" w:rsidR="00084DEA" w:rsidRPr="005C7F32" w:rsidRDefault="00084DEA" w:rsidP="00084DEA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felt euphoric                                                                                                                                                                                                  </w:t>
      </w:r>
    </w:p>
    <w:p w14:paraId="7830DBD4" w14:textId="77777777" w:rsidR="00084DEA" w:rsidRPr="005C7F32" w:rsidRDefault="00084DEA" w:rsidP="00084DEA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felt grief                                                                                                                                                                                                     </w:t>
      </w:r>
    </w:p>
    <w:p w14:paraId="056E41F0" w14:textId="77777777" w:rsidR="00084DEA" w:rsidRPr="005C7F32" w:rsidRDefault="00084DEA" w:rsidP="00084DEA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felt guilty about damaging myself                                                                                                                                                                            </w:t>
      </w:r>
    </w:p>
    <w:p w14:paraId="71E459A5" w14:textId="77777777" w:rsidR="00084DEA" w:rsidRPr="005C7F32" w:rsidRDefault="00084DEA" w:rsidP="00084DEA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felt I could not solve a problem I faced                                                                                                                                                                       </w:t>
      </w:r>
    </w:p>
    <w:p w14:paraId="604FF764" w14:textId="77777777" w:rsidR="00084DEA" w:rsidRPr="005C7F32" w:rsidRDefault="00084DEA" w:rsidP="00084DEA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lastRenderedPageBreak/>
        <w:t xml:space="preserve">I felt I was having a manic episode                                                                                                                                                                             </w:t>
      </w:r>
    </w:p>
    <w:p w14:paraId="76D29942" w14:textId="77777777" w:rsidR="00084DEA" w:rsidRPr="005C7F32" w:rsidRDefault="00084DEA" w:rsidP="00084DEA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felt I would not be able to positively change myself in the future                                                                                                                                            </w:t>
      </w:r>
    </w:p>
    <w:p w14:paraId="084E6254" w14:textId="77777777" w:rsidR="00084DEA" w:rsidRPr="005C7F32" w:rsidRDefault="00084DEA" w:rsidP="00084DEA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felt isolated working from home                                                                                                                                                                                </w:t>
      </w:r>
    </w:p>
    <w:p w14:paraId="421EF2FA" w14:textId="77777777" w:rsidR="00084DEA" w:rsidRPr="005C7F32" w:rsidRDefault="00084DEA" w:rsidP="00084DEA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felt like I was not good enough because I </w:t>
      </w:r>
      <w:proofErr w:type="spellStart"/>
      <w:r w:rsidRPr="005C7F32">
        <w:rPr>
          <w:rFonts w:cstheme="minorHAnsi"/>
        </w:rPr>
        <w:t>couldnt</w:t>
      </w:r>
      <w:proofErr w:type="spellEnd"/>
      <w:r w:rsidRPr="005C7F32">
        <w:rPr>
          <w:rFonts w:cstheme="minorHAnsi"/>
        </w:rPr>
        <w:t xml:space="preserve"> do the thing I should be able to do                                                                                                                        </w:t>
      </w:r>
    </w:p>
    <w:p w14:paraId="385C3F15" w14:textId="77777777" w:rsidR="00084DEA" w:rsidRPr="005C7F32" w:rsidRDefault="00084DEA" w:rsidP="00084DEA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felt like I was trapped                                                                                                                                                                                         </w:t>
      </w:r>
    </w:p>
    <w:p w14:paraId="45ECCF70" w14:textId="77777777" w:rsidR="00084DEA" w:rsidRPr="005C7F32" w:rsidRDefault="00084DEA" w:rsidP="00084DEA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felt more positive                                                                                                                                                                                           </w:t>
      </w:r>
    </w:p>
    <w:p w14:paraId="28DEC81E" w14:textId="77777777" w:rsidR="00084DEA" w:rsidRPr="005C7F32" w:rsidRDefault="00084DEA" w:rsidP="00084DEA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felt </w:t>
      </w:r>
      <w:proofErr w:type="gramStart"/>
      <w:r w:rsidRPr="005C7F32">
        <w:rPr>
          <w:rFonts w:cstheme="minorHAnsi"/>
        </w:rPr>
        <w:t>over whelmed</w:t>
      </w:r>
      <w:proofErr w:type="gramEnd"/>
      <w:r w:rsidRPr="005C7F32">
        <w:rPr>
          <w:rFonts w:cstheme="minorHAnsi"/>
        </w:rPr>
        <w:t xml:space="preserve">                                                                                                                                                                                            </w:t>
      </w:r>
    </w:p>
    <w:p w14:paraId="05AFE4DE" w14:textId="77777777" w:rsidR="00084DEA" w:rsidRPr="005C7F32" w:rsidRDefault="00084DEA" w:rsidP="00084DEA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felt scared (that my mental health was going </w:t>
      </w:r>
      <w:proofErr w:type="spellStart"/>
      <w:r w:rsidRPr="005C7F32">
        <w:rPr>
          <w:rFonts w:cstheme="minorHAnsi"/>
        </w:rPr>
        <w:t>down hill</w:t>
      </w:r>
      <w:proofErr w:type="spellEnd"/>
      <w:r w:rsidRPr="005C7F32">
        <w:rPr>
          <w:rFonts w:cstheme="minorHAnsi"/>
        </w:rPr>
        <w:t xml:space="preserve"> again)                                                                                                                                                   </w:t>
      </w:r>
    </w:p>
    <w:p w14:paraId="47EBD471" w14:textId="77777777" w:rsidR="00084DEA" w:rsidRPr="005C7F32" w:rsidRDefault="00084DEA" w:rsidP="00084DEA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felt there was no one to turn to </w:t>
      </w:r>
      <w:proofErr w:type="spellStart"/>
      <w:r w:rsidRPr="005C7F32">
        <w:rPr>
          <w:rFonts w:cstheme="minorHAnsi"/>
        </w:rPr>
        <w:t>to</w:t>
      </w:r>
      <w:proofErr w:type="spellEnd"/>
      <w:r w:rsidRPr="005C7F32">
        <w:rPr>
          <w:rFonts w:cstheme="minorHAnsi"/>
        </w:rPr>
        <w:t xml:space="preserve"> help                                                                                                                                                                </w:t>
      </w:r>
    </w:p>
    <w:p w14:paraId="3D41CAF1" w14:textId="77777777" w:rsidR="00084DEA" w:rsidRPr="005C7F32" w:rsidRDefault="00084DEA" w:rsidP="00084DEA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felt to blame                                                                                                                                                                                                   </w:t>
      </w:r>
    </w:p>
    <w:p w14:paraId="20135BDD" w14:textId="77777777" w:rsidR="00084DEA" w:rsidRPr="005C7F32" w:rsidRDefault="00084DEA" w:rsidP="00084DEA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felt ugly                                                                                                                                                                                                      </w:t>
      </w:r>
    </w:p>
    <w:p w14:paraId="21B7FEBC" w14:textId="77777777" w:rsidR="00084DEA" w:rsidRPr="005C7F32" w:rsidRDefault="00084DEA" w:rsidP="00084DEA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felt very anxious like it was my fault                                                                                                                                                                        </w:t>
      </w:r>
    </w:p>
    <w:p w14:paraId="2AB436C8" w14:textId="77777777" w:rsidR="00084DEA" w:rsidRPr="005C7F32" w:rsidRDefault="00084DEA" w:rsidP="00084DEA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felt worse after self-harm                                                                                                                                                                                     </w:t>
      </w:r>
    </w:p>
    <w:p w14:paraId="72F7E047" w14:textId="691348CE" w:rsidR="00D6569E" w:rsidRPr="005C7F32" w:rsidRDefault="00084DEA" w:rsidP="00084DEA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felt worse immediately after self- harm                                                                                                                                                                         </w:t>
      </w:r>
      <w:r w:rsidR="00D6569E" w:rsidRPr="005C7F32">
        <w:rPr>
          <w:rFonts w:cstheme="minorHAnsi"/>
        </w:rPr>
        <w:t xml:space="preserve">                                                                                                                                                                      </w:t>
      </w:r>
    </w:p>
    <w:p w14:paraId="5431020F" w14:textId="1F35766A" w:rsidR="0077367A" w:rsidRPr="005C7F32" w:rsidRDefault="0064133A" w:rsidP="0064133A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t felt like an OCD </w:t>
      </w:r>
      <w:r w:rsidR="00156412" w:rsidRPr="005C7F32">
        <w:rPr>
          <w:rFonts w:cstheme="minorHAnsi"/>
        </w:rPr>
        <w:t xml:space="preserve">[obsessive compulsive disorder] </w:t>
      </w:r>
      <w:r w:rsidRPr="005C7F32">
        <w:rPr>
          <w:rFonts w:cstheme="minorHAnsi"/>
        </w:rPr>
        <w:t xml:space="preserve">compulsion             </w:t>
      </w:r>
    </w:p>
    <w:p w14:paraId="60F0DAB9" w14:textId="77777777" w:rsidR="0077367A" w:rsidRPr="005C7F32" w:rsidRDefault="0077367A" w:rsidP="0077367A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My heart was racing                                                                                                                                                                                             </w:t>
      </w:r>
    </w:p>
    <w:p w14:paraId="3F0AC45F" w14:textId="23DCE94B" w:rsidR="00DC164D" w:rsidRPr="005C7F32" w:rsidRDefault="0064133A" w:rsidP="0064133A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="005F6518" w:rsidRPr="005C7F32">
        <w:rPr>
          <w:rFonts w:cstheme="minorHAnsi"/>
        </w:rPr>
        <w:t xml:space="preserve">       </w:t>
      </w:r>
    </w:p>
    <w:p w14:paraId="589793D4" w14:textId="7AFF82A3" w:rsidR="005F6518" w:rsidRPr="005C7F32" w:rsidRDefault="00DC164D" w:rsidP="005F6518">
      <w:pPr>
        <w:spacing w:line="480" w:lineRule="auto"/>
        <w:rPr>
          <w:rFonts w:cstheme="minorHAnsi"/>
        </w:rPr>
      </w:pPr>
      <w:r w:rsidRPr="005C7F32">
        <w:rPr>
          <w:rFonts w:cstheme="minorHAnsi"/>
          <w:b/>
          <w:bCs/>
        </w:rPr>
        <w:t>Behaviours</w:t>
      </w:r>
      <w:r w:rsidR="005F6518" w:rsidRPr="005C7F32">
        <w:rPr>
          <w:rFonts w:cstheme="minorHAnsi"/>
        </w:rPr>
        <w:t xml:space="preserve">                                                                                                                                                                    </w:t>
      </w:r>
    </w:p>
    <w:p w14:paraId="422332A5" w14:textId="77777777" w:rsidR="007D6E1E" w:rsidRPr="005C7F32" w:rsidRDefault="007D6E1E" w:rsidP="007D6E1E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was having more intrusive thoughts about self-harm/suicide again                                                                                                                                               </w:t>
      </w:r>
    </w:p>
    <w:p w14:paraId="5B5AAD98" w14:textId="77777777" w:rsidR="007D6E1E" w:rsidRPr="005C7F32" w:rsidRDefault="007D6E1E" w:rsidP="007D6E1E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was having nightmares                                                                                                                                                                                           </w:t>
      </w:r>
    </w:p>
    <w:p w14:paraId="40C28F43" w14:textId="7239671B" w:rsidR="007D6E1E" w:rsidRPr="005C7F32" w:rsidRDefault="007D6E1E" w:rsidP="007D6E1E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was having problems managing my OCD compulsions                                                                                                                                                                </w:t>
      </w:r>
    </w:p>
    <w:p w14:paraId="1DD49B1B" w14:textId="1094EFB3" w:rsidR="00601D92" w:rsidRPr="005C7F32" w:rsidRDefault="005F6518" w:rsidP="005F6518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D03 </w:t>
      </w:r>
      <w:r w:rsidR="001766D1" w:rsidRPr="005C7F32">
        <w:rPr>
          <w:rFonts w:cstheme="minorHAnsi"/>
        </w:rPr>
        <w:t xml:space="preserve">[refers to card in starter </w:t>
      </w:r>
      <w:proofErr w:type="spellStart"/>
      <w:r w:rsidR="001766D1" w:rsidRPr="005C7F32">
        <w:rPr>
          <w:rFonts w:cstheme="minorHAnsi"/>
        </w:rPr>
        <w:t>CaTS</w:t>
      </w:r>
      <w:proofErr w:type="spellEnd"/>
      <w:r w:rsidR="001766D1" w:rsidRPr="005C7F32">
        <w:rPr>
          <w:rFonts w:cstheme="minorHAnsi"/>
        </w:rPr>
        <w:t xml:space="preserve"> set] </w:t>
      </w:r>
      <w:r w:rsidRPr="005C7F32">
        <w:rPr>
          <w:rFonts w:cstheme="minorHAnsi"/>
        </w:rPr>
        <w:t xml:space="preserve">I was high on prescription drugs                                            </w:t>
      </w:r>
    </w:p>
    <w:p w14:paraId="7CA70D77" w14:textId="77777777" w:rsidR="00601D92" w:rsidRPr="005C7F32" w:rsidRDefault="00601D92" w:rsidP="00601D92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Binge eating"                                                          </w:t>
      </w:r>
    </w:p>
    <w:p w14:paraId="7C72B944" w14:textId="77777777" w:rsidR="00601D92" w:rsidRPr="005C7F32" w:rsidRDefault="00601D92" w:rsidP="00601D92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lastRenderedPageBreak/>
        <w:t xml:space="preserve">chronic suicidal ideation since I was 6/7"                                                                                                                                                                         </w:t>
      </w:r>
    </w:p>
    <w:p w14:paraId="15C08188" w14:textId="77777777" w:rsidR="0064708A" w:rsidRPr="005C7F32" w:rsidRDefault="0064708A" w:rsidP="0064708A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am silent"                                                                                                                                                                                                       </w:t>
      </w:r>
    </w:p>
    <w:p w14:paraId="1535F914" w14:textId="77777777" w:rsidR="0064708A" w:rsidRPr="005C7F32" w:rsidRDefault="0064708A" w:rsidP="0064708A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barely ate anything because I was stressed"                                                                                                                                                                      </w:t>
      </w:r>
    </w:p>
    <w:p w14:paraId="52A1305B" w14:textId="77777777" w:rsidR="0064708A" w:rsidRPr="005C7F32" w:rsidRDefault="0064708A" w:rsidP="0064708A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blamed myself and </w:t>
      </w:r>
      <w:proofErr w:type="gramStart"/>
      <w:r w:rsidRPr="005C7F32">
        <w:rPr>
          <w:rFonts w:cstheme="minorHAnsi"/>
        </w:rPr>
        <w:t>want</w:t>
      </w:r>
      <w:proofErr w:type="gramEnd"/>
      <w:r w:rsidRPr="005C7F32">
        <w:rPr>
          <w:rFonts w:cstheme="minorHAnsi"/>
        </w:rPr>
        <w:t xml:space="preserve"> to hurt or punish myself"                                                                                                                                                                 </w:t>
      </w:r>
    </w:p>
    <w:p w14:paraId="4A917D69" w14:textId="77777777" w:rsidR="00B04BB8" w:rsidRPr="005C7F32" w:rsidRDefault="00B04BB8" w:rsidP="00B04BB8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did other things to hurt myself [redacted]                                                                                                                            </w:t>
      </w:r>
    </w:p>
    <w:p w14:paraId="2F4C6C6F" w14:textId="77777777" w:rsidR="004324D6" w:rsidRPr="005C7F32" w:rsidRDefault="00463FBB" w:rsidP="00463FBB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didn't drink anything. Maybe if I was ill someone would listen.                             </w:t>
      </w:r>
    </w:p>
    <w:p w14:paraId="12D579A1" w14:textId="26F8C2B3" w:rsidR="00601D92" w:rsidRPr="005C7F32" w:rsidRDefault="00463FBB" w:rsidP="00463FBB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>I dissociated</w:t>
      </w:r>
      <w:r w:rsidR="00601D92" w:rsidRPr="005C7F32">
        <w:rPr>
          <w:rFonts w:cstheme="minorHAnsi"/>
        </w:rPr>
        <w:t xml:space="preserve"> </w:t>
      </w:r>
    </w:p>
    <w:p w14:paraId="3436057A" w14:textId="77777777" w:rsidR="004324D6" w:rsidRPr="005C7F32" w:rsidRDefault="004324D6" w:rsidP="004324D6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fled                                                                                                                                                                                                          </w:t>
      </w:r>
    </w:p>
    <w:p w14:paraId="015A3DAC" w14:textId="77777777" w:rsidR="00B16489" w:rsidRPr="005C7F32" w:rsidRDefault="004324D6" w:rsidP="004324D6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got to hospital to avoid harming myself further                   </w:t>
      </w:r>
    </w:p>
    <w:p w14:paraId="0770BF95" w14:textId="7611F1D1" w:rsidR="00B16489" w:rsidRPr="005C7F32" w:rsidRDefault="00B16489" w:rsidP="00B16489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had tried to ask people to help but they </w:t>
      </w:r>
      <w:proofErr w:type="spellStart"/>
      <w:r w:rsidRPr="005C7F32">
        <w:rPr>
          <w:rFonts w:cstheme="minorHAnsi"/>
        </w:rPr>
        <w:t>didnt</w:t>
      </w:r>
      <w:proofErr w:type="spellEnd"/>
      <w:r w:rsidRPr="005C7F32">
        <w:rPr>
          <w:rFonts w:cstheme="minorHAnsi"/>
        </w:rPr>
        <w:t xml:space="preserve"> understand                                                                                                                                                     </w:t>
      </w:r>
    </w:p>
    <w:p w14:paraId="515751CC" w14:textId="77777777" w:rsidR="009B3D9B" w:rsidRPr="005C7F32" w:rsidRDefault="00B16489" w:rsidP="00B16489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had not been </w:t>
      </w:r>
      <w:proofErr w:type="spellStart"/>
      <w:r w:rsidRPr="005C7F32">
        <w:rPr>
          <w:rFonts w:cstheme="minorHAnsi"/>
        </w:rPr>
        <w:t>self caring</w:t>
      </w:r>
      <w:proofErr w:type="spellEnd"/>
      <w:r w:rsidRPr="005C7F32">
        <w:rPr>
          <w:rFonts w:cstheme="minorHAnsi"/>
        </w:rPr>
        <w:t xml:space="preserve">    </w:t>
      </w:r>
      <w:r w:rsidR="004324D6" w:rsidRPr="005C7F32">
        <w:rPr>
          <w:rFonts w:cstheme="minorHAnsi"/>
        </w:rPr>
        <w:t xml:space="preserve">                         </w:t>
      </w:r>
    </w:p>
    <w:p w14:paraId="129B5F36" w14:textId="77777777" w:rsidR="009B3D9B" w:rsidRPr="005C7F32" w:rsidRDefault="009B3D9B" w:rsidP="009B3D9B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have been self-harming since I was 6 years-old                                                                                                                                                                  </w:t>
      </w:r>
    </w:p>
    <w:p w14:paraId="6DA05D0A" w14:textId="77777777" w:rsidR="009B3D9B" w:rsidRPr="005C7F32" w:rsidRDefault="009B3D9B" w:rsidP="009B3D9B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have made multiple suicide attempts starting at age 7                                                                                                                                                           </w:t>
      </w:r>
    </w:p>
    <w:p w14:paraId="3C1E3697" w14:textId="77777777" w:rsidR="009B3D9B" w:rsidRPr="005C7F32" w:rsidRDefault="009B3D9B" w:rsidP="009B3D9B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</w:t>
      </w:r>
      <w:proofErr w:type="gramStart"/>
      <w:r w:rsidRPr="005C7F32">
        <w:rPr>
          <w:rFonts w:cstheme="minorHAnsi"/>
        </w:rPr>
        <w:t>have to</w:t>
      </w:r>
      <w:proofErr w:type="gramEnd"/>
      <w:r w:rsidRPr="005C7F32">
        <w:rPr>
          <w:rFonts w:cstheme="minorHAnsi"/>
        </w:rPr>
        <w:t xml:space="preserve"> do it. It's what I do to keep well                                                                                                                                                                     </w:t>
      </w:r>
    </w:p>
    <w:p w14:paraId="6E211AF1" w14:textId="77777777" w:rsidR="009B3D9B" w:rsidRPr="005C7F32" w:rsidRDefault="009B3D9B" w:rsidP="009B3D9B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keep going until it happens again tomorrow                                                                                                                                                                    </w:t>
      </w:r>
    </w:p>
    <w:p w14:paraId="661440A2" w14:textId="77777777" w:rsidR="009B3D9B" w:rsidRPr="005C7F32" w:rsidRDefault="009B3D9B" w:rsidP="009B3D9B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stopped taking my medication                                                                                                                                                                                    </w:t>
      </w:r>
    </w:p>
    <w:p w14:paraId="3200682F" w14:textId="77777777" w:rsidR="009B3D9B" w:rsidRPr="005C7F32" w:rsidRDefault="009B3D9B" w:rsidP="009B3D9B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struggled to make decisions                                                                                                                                                                                     </w:t>
      </w:r>
    </w:p>
    <w:p w14:paraId="54A9AB0A" w14:textId="77777777" w:rsidR="009B3D9B" w:rsidRPr="005C7F32" w:rsidRDefault="009B3D9B" w:rsidP="009B3D9B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talked to someone who did not take me seriously                                                                                                                                                                 </w:t>
      </w:r>
    </w:p>
    <w:p w14:paraId="0C1381EB" w14:textId="77777777" w:rsidR="009B3D9B" w:rsidRPr="005C7F32" w:rsidRDefault="009B3D9B" w:rsidP="009B3D9B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tried to hide it                                                                                                                                                                                                </w:t>
      </w:r>
    </w:p>
    <w:p w14:paraId="636BBB55" w14:textId="77777777" w:rsidR="009B3D9B" w:rsidRPr="005C7F32" w:rsidRDefault="009B3D9B" w:rsidP="009B3D9B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tried to hide my feelings to protect others                                                                                                                                                                    </w:t>
      </w:r>
    </w:p>
    <w:p w14:paraId="177CEEF7" w14:textId="36FE971A" w:rsidR="004324D6" w:rsidRPr="005C7F32" w:rsidRDefault="009B3D9B" w:rsidP="009B3D9B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trusted my partner                                                                                                                                                                                          </w:t>
      </w:r>
      <w:r w:rsidR="004324D6" w:rsidRPr="005C7F32">
        <w:rPr>
          <w:rFonts w:cstheme="minorHAnsi"/>
        </w:rPr>
        <w:t xml:space="preserve">                                                                                                                    </w:t>
      </w:r>
    </w:p>
    <w:p w14:paraId="743BC804" w14:textId="2976C488" w:rsidR="00F23F70" w:rsidRPr="005C7F32" w:rsidRDefault="005F6518" w:rsidP="00F23F70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 </w:t>
      </w:r>
      <w:r w:rsidR="00F23F70" w:rsidRPr="005C7F32">
        <w:rPr>
          <w:rFonts w:cstheme="minorHAnsi"/>
        </w:rPr>
        <w:t xml:space="preserve">I was salivating                                                                                                                                                                                                 </w:t>
      </w:r>
    </w:p>
    <w:p w14:paraId="3475385E" w14:textId="77777777" w:rsidR="00F23F70" w:rsidRPr="005C7F32" w:rsidRDefault="00F23F70" w:rsidP="00F23F70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was stuck indoors                                                                                                                                                                                             </w:t>
      </w:r>
    </w:p>
    <w:p w14:paraId="10002BD1" w14:textId="77777777" w:rsidR="00F23F70" w:rsidRPr="005C7F32" w:rsidRDefault="00F23F70" w:rsidP="00F23F70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was </w:t>
      </w:r>
      <w:proofErr w:type="spellStart"/>
      <w:r w:rsidRPr="005C7F32">
        <w:rPr>
          <w:rFonts w:cstheme="minorHAnsi"/>
        </w:rPr>
        <w:t>superdissociated</w:t>
      </w:r>
      <w:proofErr w:type="spellEnd"/>
      <w:r w:rsidRPr="005C7F32">
        <w:rPr>
          <w:rFonts w:cstheme="minorHAnsi"/>
        </w:rPr>
        <w:t xml:space="preserve">                                                                                                                                                                                           </w:t>
      </w:r>
    </w:p>
    <w:p w14:paraId="719DB735" w14:textId="77777777" w:rsidR="00F23F70" w:rsidRPr="005C7F32" w:rsidRDefault="00F23F70" w:rsidP="00F23F70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lastRenderedPageBreak/>
        <w:t xml:space="preserve">I wasn't aware I was doing it                                                                                                                                                                                  </w:t>
      </w:r>
    </w:p>
    <w:p w14:paraId="4816968C" w14:textId="77777777" w:rsidR="00A27A3A" w:rsidRPr="005C7F32" w:rsidRDefault="00A27A3A" w:rsidP="00A27A3A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MY brain got stuck                                                                                                                                                                                                </w:t>
      </w:r>
    </w:p>
    <w:p w14:paraId="72662C18" w14:textId="77777777" w:rsidR="00C143B5" w:rsidRPr="005C7F32" w:rsidRDefault="00A27A3A" w:rsidP="00A27A3A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My brain shutdown               </w:t>
      </w:r>
    </w:p>
    <w:p w14:paraId="58327A57" w14:textId="77777777" w:rsidR="00C143B5" w:rsidRPr="005C7F32" w:rsidRDefault="00C143B5" w:rsidP="00C143B5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People wouldn't notice the change in my behaviours                                                                                                                                                              </w:t>
      </w:r>
    </w:p>
    <w:p w14:paraId="259A4BBB" w14:textId="67F30DD2" w:rsidR="00A27A3A" w:rsidRPr="005C7F32" w:rsidRDefault="00A27A3A" w:rsidP="00A27A3A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                               </w:t>
      </w:r>
    </w:p>
    <w:p w14:paraId="4A0F1D28" w14:textId="4C5E5492" w:rsidR="005F6518" w:rsidRPr="005C7F32" w:rsidRDefault="005F6518" w:rsidP="005F6518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                                                                                                                 </w:t>
      </w:r>
    </w:p>
    <w:p w14:paraId="686BE4E7" w14:textId="02106AAB" w:rsidR="00DC164D" w:rsidRPr="005C7F32" w:rsidRDefault="00DC164D" w:rsidP="005F6518">
      <w:pPr>
        <w:spacing w:line="480" w:lineRule="auto"/>
        <w:rPr>
          <w:rFonts w:cstheme="minorHAnsi"/>
          <w:b/>
          <w:bCs/>
        </w:rPr>
      </w:pPr>
      <w:r w:rsidRPr="005C7F32">
        <w:rPr>
          <w:rFonts w:cstheme="minorHAnsi"/>
          <w:b/>
          <w:bCs/>
        </w:rPr>
        <w:t>Events</w:t>
      </w:r>
    </w:p>
    <w:p w14:paraId="4C3D5A6E" w14:textId="77777777" w:rsidR="00DC164D" w:rsidRPr="005C7F32" w:rsidRDefault="005F6518" w:rsidP="005F6518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Adult Social Care not tied to mental health service, that make choices over </w:t>
      </w:r>
      <w:proofErr w:type="spellStart"/>
      <w:r w:rsidRPr="005C7F32">
        <w:rPr>
          <w:rFonts w:cstheme="minorHAnsi"/>
        </w:rPr>
        <w:t>psyhical</w:t>
      </w:r>
      <w:proofErr w:type="spellEnd"/>
      <w:r w:rsidRPr="005C7F32">
        <w:rPr>
          <w:rFonts w:cstheme="minorHAnsi"/>
        </w:rPr>
        <w:t xml:space="preserve"> </w:t>
      </w:r>
    </w:p>
    <w:p w14:paraId="19BE602E" w14:textId="77777777" w:rsidR="00601D92" w:rsidRPr="005C7F32" w:rsidRDefault="00DC164D" w:rsidP="00DC164D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[redacted] invalidation by safeguarding services                        </w:t>
      </w:r>
    </w:p>
    <w:p w14:paraId="2C737D15" w14:textId="77777777" w:rsidR="00601D92" w:rsidRPr="005C7F32" w:rsidRDefault="00601D92" w:rsidP="00601D92">
      <w:pPr>
        <w:spacing w:line="480" w:lineRule="auto"/>
        <w:rPr>
          <w:rFonts w:cstheme="minorHAnsi"/>
        </w:rPr>
      </w:pPr>
      <w:proofErr w:type="spellStart"/>
      <w:r w:rsidRPr="005C7F32">
        <w:rPr>
          <w:rFonts w:cstheme="minorHAnsi"/>
        </w:rPr>
        <w:t>Annoucement</w:t>
      </w:r>
      <w:proofErr w:type="spellEnd"/>
      <w:r w:rsidRPr="005C7F32">
        <w:rPr>
          <w:rFonts w:cstheme="minorHAnsi"/>
        </w:rPr>
        <w:t xml:space="preserve"> of change in care co-ordinator"                                                                                                                                                                        </w:t>
      </w:r>
    </w:p>
    <w:p w14:paraId="201F2429" w14:textId="2FE3FAC5" w:rsidR="00601D92" w:rsidRPr="005C7F32" w:rsidRDefault="00601D92" w:rsidP="00601D92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CF [childhood factors]               </w:t>
      </w:r>
    </w:p>
    <w:p w14:paraId="2161C957" w14:textId="41BBB87B" w:rsidR="00601D92" w:rsidRPr="005C7F32" w:rsidRDefault="00601D92" w:rsidP="00601D92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Being on my own is fearful, no longer </w:t>
      </w:r>
      <w:proofErr w:type="spellStart"/>
      <w:r w:rsidRPr="005C7F32">
        <w:rPr>
          <w:rFonts w:cstheme="minorHAnsi"/>
        </w:rPr>
        <w:t>conected</w:t>
      </w:r>
      <w:proofErr w:type="spellEnd"/>
      <w:r w:rsidRPr="005C7F32">
        <w:rPr>
          <w:rFonts w:cstheme="minorHAnsi"/>
        </w:rPr>
        <w:t xml:space="preserve"> to </w:t>
      </w:r>
      <w:proofErr w:type="spellStart"/>
      <w:r w:rsidRPr="005C7F32">
        <w:rPr>
          <w:rFonts w:cstheme="minorHAnsi"/>
        </w:rPr>
        <w:t>cmht</w:t>
      </w:r>
      <w:proofErr w:type="spellEnd"/>
      <w:r w:rsidRPr="005C7F32">
        <w:rPr>
          <w:rFonts w:cstheme="minorHAnsi"/>
        </w:rPr>
        <w:t xml:space="preserve"> </w:t>
      </w:r>
      <w:r w:rsidR="003279BE" w:rsidRPr="005C7F32">
        <w:rPr>
          <w:rFonts w:cstheme="minorHAnsi"/>
        </w:rPr>
        <w:t xml:space="preserve">[Community Mental Health Team] </w:t>
      </w:r>
      <w:r w:rsidRPr="005C7F32">
        <w:rPr>
          <w:rFonts w:cstheme="minorHAnsi"/>
        </w:rPr>
        <w:t xml:space="preserve">after long time </w:t>
      </w:r>
      <w:proofErr w:type="spellStart"/>
      <w:r w:rsidRPr="005C7F32">
        <w:rPr>
          <w:rFonts w:cstheme="minorHAnsi"/>
        </w:rPr>
        <w:t>instionised</w:t>
      </w:r>
      <w:proofErr w:type="spellEnd"/>
      <w:r w:rsidRPr="005C7F32">
        <w:rPr>
          <w:rFonts w:cstheme="minorHAnsi"/>
        </w:rPr>
        <w:t xml:space="preserve">"                        </w:t>
      </w:r>
    </w:p>
    <w:p w14:paraId="56665D3E" w14:textId="77777777" w:rsidR="00601D92" w:rsidRPr="005C7F32" w:rsidRDefault="00601D92" w:rsidP="00601D92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Change in care is being implemented"                  </w:t>
      </w:r>
    </w:p>
    <w:p w14:paraId="49054103" w14:textId="77777777" w:rsidR="00601D92" w:rsidRPr="005C7F32" w:rsidRDefault="00601D92" w:rsidP="00601D92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Christmas was coming up and my family don't understand autism"                                                                                                                                                     </w:t>
      </w:r>
    </w:p>
    <w:p w14:paraId="24B64616" w14:textId="1A082877" w:rsidR="00D6569E" w:rsidRPr="005C7F32" w:rsidRDefault="00D6569E" w:rsidP="00D6569E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crisis team did </w:t>
      </w:r>
      <w:proofErr w:type="spellStart"/>
      <w:r w:rsidRPr="005C7F32">
        <w:rPr>
          <w:rFonts w:cstheme="minorHAnsi"/>
        </w:rPr>
        <w:t>no</w:t>
      </w:r>
      <w:proofErr w:type="spellEnd"/>
      <w:r w:rsidRPr="005C7F32">
        <w:rPr>
          <w:rFonts w:cstheme="minorHAnsi"/>
        </w:rPr>
        <w:t xml:space="preserve"> want to get </w:t>
      </w:r>
      <w:proofErr w:type="spellStart"/>
      <w:r w:rsidRPr="005C7F32">
        <w:rPr>
          <w:rFonts w:cstheme="minorHAnsi"/>
        </w:rPr>
        <w:t>involded</w:t>
      </w:r>
      <w:proofErr w:type="spellEnd"/>
      <w:r w:rsidRPr="005C7F32">
        <w:rPr>
          <w:rFonts w:cstheme="minorHAnsi"/>
        </w:rPr>
        <w:t xml:space="preserve"> with me on the phone and put the phone down on me as my times up. </w:t>
      </w:r>
      <w:proofErr w:type="spellStart"/>
      <w:r w:rsidRPr="005C7F32">
        <w:rPr>
          <w:rFonts w:cstheme="minorHAnsi"/>
        </w:rPr>
        <w:t>parasuide</w:t>
      </w:r>
      <w:proofErr w:type="spellEnd"/>
      <w:r w:rsidRPr="005C7F32">
        <w:rPr>
          <w:rFonts w:cstheme="minorHAnsi"/>
        </w:rPr>
        <w:t xml:space="preserve">,"                                                                                              </w:t>
      </w:r>
    </w:p>
    <w:p w14:paraId="5B5564A9" w14:textId="77777777" w:rsidR="00D6569E" w:rsidRPr="005C7F32" w:rsidRDefault="00D6569E" w:rsidP="00D6569E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harassment by neighbour"                                                                                                                                                                                           </w:t>
      </w:r>
    </w:p>
    <w:p w14:paraId="2FC3862D" w14:textId="77777777" w:rsidR="00D6569E" w:rsidRPr="005C7F32" w:rsidRDefault="00601D92" w:rsidP="00D6569E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 </w:t>
      </w:r>
      <w:r w:rsidR="00D6569E" w:rsidRPr="005C7F32">
        <w:rPr>
          <w:rFonts w:cstheme="minorHAnsi"/>
        </w:rPr>
        <w:t xml:space="preserve">[redacted] gaslighting and anti-social behaviour                                                                                                                                                  </w:t>
      </w:r>
    </w:p>
    <w:p w14:paraId="75EB6504" w14:textId="10035306" w:rsidR="00B04BB8" w:rsidRPr="005C7F32" w:rsidRDefault="00601D92" w:rsidP="00B04BB8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  </w:t>
      </w:r>
      <w:r w:rsidR="0064708A" w:rsidRPr="005C7F32">
        <w:rPr>
          <w:rFonts w:cstheme="minorHAnsi"/>
        </w:rPr>
        <w:t xml:space="preserve">Found by the police. </w:t>
      </w:r>
      <w:proofErr w:type="spellStart"/>
      <w:r w:rsidR="0064708A" w:rsidRPr="005C7F32">
        <w:rPr>
          <w:rFonts w:cstheme="minorHAnsi"/>
        </w:rPr>
        <w:t>converned</w:t>
      </w:r>
      <w:proofErr w:type="spellEnd"/>
      <w:r w:rsidR="0064708A" w:rsidRPr="005C7F32">
        <w:rPr>
          <w:rFonts w:cstheme="minorHAnsi"/>
        </w:rPr>
        <w:t xml:space="preserve"> for my welfare than following treadmill with </w:t>
      </w:r>
      <w:proofErr w:type="spellStart"/>
      <w:r w:rsidR="0064708A" w:rsidRPr="005C7F32">
        <w:rPr>
          <w:rFonts w:cstheme="minorHAnsi"/>
        </w:rPr>
        <w:t>crisi</w:t>
      </w:r>
      <w:proofErr w:type="spellEnd"/>
      <w:r w:rsidR="0064708A" w:rsidRPr="005C7F32">
        <w:rPr>
          <w:rFonts w:cstheme="minorHAnsi"/>
        </w:rPr>
        <w:t xml:space="preserve"> teams bore or half asleep"                                  </w:t>
      </w:r>
    </w:p>
    <w:p w14:paraId="05B2E9D0" w14:textId="6A94B530" w:rsidR="00D6569E" w:rsidRPr="005C7F32" w:rsidRDefault="00B04BB8" w:rsidP="00B04BB8">
      <w:pPr>
        <w:spacing w:line="480" w:lineRule="auto"/>
        <w:rPr>
          <w:rFonts w:cstheme="minorHAnsi"/>
        </w:rPr>
      </w:pPr>
      <w:proofErr w:type="spellStart"/>
      <w:r w:rsidRPr="005C7F32">
        <w:rPr>
          <w:rFonts w:cstheme="minorHAnsi"/>
        </w:rPr>
        <w:t>di</w:t>
      </w:r>
      <w:r w:rsidR="005F6518" w:rsidRPr="005C7F32">
        <w:rPr>
          <w:rFonts w:cstheme="minorHAnsi"/>
        </w:rPr>
        <w:t>saibilty</w:t>
      </w:r>
      <w:proofErr w:type="spellEnd"/>
      <w:r w:rsidR="005F6518" w:rsidRPr="005C7F32">
        <w:rPr>
          <w:rFonts w:cstheme="minorHAnsi"/>
        </w:rPr>
        <w:t xml:space="preserve"> than pick n </w:t>
      </w:r>
      <w:proofErr w:type="spellStart"/>
      <w:r w:rsidR="005F6518" w:rsidRPr="005C7F32">
        <w:rPr>
          <w:rFonts w:cstheme="minorHAnsi"/>
        </w:rPr>
        <w:t>chooicing</w:t>
      </w:r>
      <w:proofErr w:type="spellEnd"/>
      <w:r w:rsidR="005F6518" w:rsidRPr="005C7F32">
        <w:rPr>
          <w:rFonts w:cstheme="minorHAnsi"/>
        </w:rPr>
        <w:t xml:space="preserve"> from </w:t>
      </w:r>
      <w:proofErr w:type="spellStart"/>
      <w:r w:rsidR="005F6518" w:rsidRPr="005C7F32">
        <w:rPr>
          <w:rFonts w:cstheme="minorHAnsi"/>
        </w:rPr>
        <w:t>cmht</w:t>
      </w:r>
      <w:proofErr w:type="spellEnd"/>
      <w:r w:rsidR="005F6518" w:rsidRPr="005C7F32">
        <w:rPr>
          <w:rFonts w:cstheme="minorHAnsi"/>
        </w:rPr>
        <w:t xml:space="preserve">"                </w:t>
      </w:r>
    </w:p>
    <w:p w14:paraId="44F08ACE" w14:textId="77777777" w:rsidR="00D6569E" w:rsidRPr="005C7F32" w:rsidRDefault="00D6569E" w:rsidP="00D6569E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Domestic servant, while being </w:t>
      </w:r>
      <w:proofErr w:type="spellStart"/>
      <w:r w:rsidRPr="005C7F32">
        <w:rPr>
          <w:rFonts w:cstheme="minorHAnsi"/>
        </w:rPr>
        <w:t>trageted</w:t>
      </w:r>
      <w:proofErr w:type="spellEnd"/>
      <w:r w:rsidRPr="005C7F32">
        <w:rPr>
          <w:rFonts w:cstheme="minorHAnsi"/>
        </w:rPr>
        <w:t xml:space="preserve"> by services"                                                                                                                                                                </w:t>
      </w:r>
    </w:p>
    <w:p w14:paraId="6A25C27D" w14:textId="77777777" w:rsidR="00084DEA" w:rsidRPr="005C7F32" w:rsidRDefault="00D6569E" w:rsidP="00D6569E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Emerging memories of past trauma"                         </w:t>
      </w:r>
    </w:p>
    <w:p w14:paraId="65B8F202" w14:textId="77777777" w:rsidR="007D0BE5" w:rsidRPr="005C7F32" w:rsidRDefault="00084DEA" w:rsidP="00084DEA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lastRenderedPageBreak/>
        <w:t xml:space="preserve">I ended up in a psychiatric hospital                 </w:t>
      </w:r>
    </w:p>
    <w:p w14:paraId="7E20A16B" w14:textId="77777777" w:rsidR="007D0BE5" w:rsidRPr="005C7F32" w:rsidRDefault="007D0BE5" w:rsidP="007D0BE5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had friends who were feeling ill or having a difficult time                        </w:t>
      </w:r>
    </w:p>
    <w:p w14:paraId="2B5CBD2C" w14:textId="02688A3C" w:rsidR="00B54A3A" w:rsidRPr="005C7F32" w:rsidRDefault="00B54A3A" w:rsidP="007D0BE5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had my PIP [personal independence payment – UK process for assessing eligibility for disability support payments] tribunal </w:t>
      </w:r>
    </w:p>
    <w:p w14:paraId="056943BF" w14:textId="77777777" w:rsidR="009B3D9B" w:rsidRPr="005C7F32" w:rsidRDefault="009B3D9B" w:rsidP="009B3D9B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had unmet health and autism needs                                                                                                                                                                               </w:t>
      </w:r>
    </w:p>
    <w:p w14:paraId="1C135C87" w14:textId="77777777" w:rsidR="009B3D9B" w:rsidRPr="005C7F32" w:rsidRDefault="007D0BE5" w:rsidP="009B3D9B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 </w:t>
      </w:r>
      <w:r w:rsidR="009B3D9B" w:rsidRPr="005C7F32">
        <w:rPr>
          <w:rFonts w:cstheme="minorHAnsi"/>
        </w:rPr>
        <w:t xml:space="preserve">I lived in a house where there was domestic violence                                                                                                                                                             </w:t>
      </w:r>
    </w:p>
    <w:p w14:paraId="2DD17485" w14:textId="77777777" w:rsidR="009B3D9B" w:rsidRPr="005C7F32" w:rsidRDefault="009B3D9B" w:rsidP="009B3D9B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[redacted] Invalidation in healthcare services                                                                                                           </w:t>
      </w:r>
    </w:p>
    <w:p w14:paraId="6F299C8C" w14:textId="77777777" w:rsidR="00F23F70" w:rsidRPr="005C7F32" w:rsidRDefault="007D0BE5" w:rsidP="00F23F70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 </w:t>
      </w:r>
      <w:r w:rsidR="00F23F70" w:rsidRPr="005C7F32">
        <w:rPr>
          <w:rFonts w:cstheme="minorHAnsi"/>
        </w:rPr>
        <w:t xml:space="preserve">I was sexually assaulted                                                                                                                                                                                         </w:t>
      </w:r>
    </w:p>
    <w:p w14:paraId="62D4C156" w14:textId="6285CA27" w:rsidR="00F23F70" w:rsidRPr="005C7F32" w:rsidRDefault="00F23F70" w:rsidP="00F23F70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was sexually </w:t>
      </w:r>
      <w:proofErr w:type="spellStart"/>
      <w:r w:rsidRPr="005C7F32">
        <w:rPr>
          <w:rFonts w:cstheme="minorHAnsi"/>
        </w:rPr>
        <w:t>harrassed</w:t>
      </w:r>
      <w:proofErr w:type="spellEnd"/>
      <w:r w:rsidRPr="005C7F32">
        <w:rPr>
          <w:rFonts w:cstheme="minorHAnsi"/>
        </w:rPr>
        <w:t xml:space="preserve"> for three years by the same person                                                                                                                                                     </w:t>
      </w:r>
    </w:p>
    <w:p w14:paraId="1709F655" w14:textId="77777777" w:rsidR="00F23F70" w:rsidRPr="005C7F32" w:rsidRDefault="00F23F70" w:rsidP="00F23F70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[redacted] discharge from psychiatric hospital                                                                                                                                                        </w:t>
      </w:r>
    </w:p>
    <w:p w14:paraId="743BD88B" w14:textId="77777777" w:rsidR="00F23F70" w:rsidRPr="005C7F32" w:rsidRDefault="00F23F70" w:rsidP="00F23F70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was involved-in an accident                                                                                                                                                                             </w:t>
      </w:r>
    </w:p>
    <w:p w14:paraId="298D94E3" w14:textId="77777777" w:rsidR="00B23DD1" w:rsidRPr="005C7F32" w:rsidRDefault="00B23DD1" w:rsidP="00B23DD1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worked in a field that was triggering for me                                                                                                                                                                   </w:t>
      </w:r>
    </w:p>
    <w:p w14:paraId="3995D554" w14:textId="264B48E0" w:rsidR="00B23DD1" w:rsidRPr="005C7F32" w:rsidRDefault="00B23DD1" w:rsidP="00B23DD1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>Increased work stress due to COVID</w:t>
      </w:r>
      <w:r w:rsidR="003F7532" w:rsidRPr="005C7F32">
        <w:rPr>
          <w:rFonts w:cstheme="minorHAnsi"/>
        </w:rPr>
        <w:t xml:space="preserve"> [Corona Virus Disease] </w:t>
      </w:r>
      <w:r w:rsidRPr="005C7F32">
        <w:rPr>
          <w:rFonts w:cstheme="minorHAnsi"/>
        </w:rPr>
        <w:t xml:space="preserve">                                                                                                                                                                             </w:t>
      </w:r>
    </w:p>
    <w:p w14:paraId="4425C31E" w14:textId="77777777" w:rsidR="00B23DD1" w:rsidRPr="005C7F32" w:rsidRDefault="00B23DD1" w:rsidP="00B23DD1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nvalidation from family over the years                                                                                                                                                                        </w:t>
      </w:r>
    </w:p>
    <w:p w14:paraId="4ECDE4C7" w14:textId="77777777" w:rsidR="0064133A" w:rsidRPr="005C7F32" w:rsidRDefault="007D0BE5" w:rsidP="0064133A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 </w:t>
      </w:r>
      <w:r w:rsidR="0064133A" w:rsidRPr="005C7F32">
        <w:rPr>
          <w:rFonts w:cstheme="minorHAnsi"/>
        </w:rPr>
        <w:t xml:space="preserve">Locally funded service which did not help                                                                                                                                                                        </w:t>
      </w:r>
    </w:p>
    <w:p w14:paraId="4BCE9663" w14:textId="77777777" w:rsidR="0064133A" w:rsidRPr="005C7F32" w:rsidRDefault="0064133A" w:rsidP="0064133A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looked at scientific reviews and peer review research papers                                                                                                                                                    </w:t>
      </w:r>
    </w:p>
    <w:p w14:paraId="4F6C239D" w14:textId="77777777" w:rsidR="0064133A" w:rsidRPr="005C7F32" w:rsidRDefault="0064133A" w:rsidP="0064133A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[redacted] accident and ill-health of family member </w:t>
      </w:r>
    </w:p>
    <w:p w14:paraId="029F1B1A" w14:textId="77777777" w:rsidR="0064133A" w:rsidRPr="005C7F32" w:rsidRDefault="0064133A" w:rsidP="0064133A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My 2 children lived with me                                                                                                                                                                                       </w:t>
      </w:r>
    </w:p>
    <w:p w14:paraId="34A6F40D" w14:textId="77777777" w:rsidR="00A27A3A" w:rsidRPr="005C7F32" w:rsidRDefault="00A27A3A" w:rsidP="00A27A3A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[redacted] anniversary of significant death                                                                                                                       </w:t>
      </w:r>
    </w:p>
    <w:p w14:paraId="03ED6FF7" w14:textId="77777777" w:rsidR="00A27A3A" w:rsidRPr="005C7F32" w:rsidRDefault="00A27A3A" w:rsidP="00A27A3A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My eldest at 5 told me her dad sexually abused her                                                                                                                                                              </w:t>
      </w:r>
    </w:p>
    <w:p w14:paraId="4E3EFD29" w14:textId="3B26A98F" w:rsidR="00C143B5" w:rsidRPr="005C7F32" w:rsidRDefault="00C143B5" w:rsidP="00C143B5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My job role became uncertain                                                                                                                                                                                  </w:t>
      </w:r>
    </w:p>
    <w:p w14:paraId="6182FD16" w14:textId="25A9E8BB" w:rsidR="00C143B5" w:rsidRPr="005C7F32" w:rsidRDefault="00C143B5" w:rsidP="00C143B5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My PA </w:t>
      </w:r>
      <w:r w:rsidR="00B54A3A" w:rsidRPr="005C7F32">
        <w:rPr>
          <w:rFonts w:cstheme="minorHAnsi"/>
        </w:rPr>
        <w:t xml:space="preserve">[personal assistant] </w:t>
      </w:r>
      <w:r w:rsidRPr="005C7F32">
        <w:rPr>
          <w:rFonts w:cstheme="minorHAnsi"/>
        </w:rPr>
        <w:t xml:space="preserve">left                                                                                                                                                                                                    </w:t>
      </w:r>
    </w:p>
    <w:p w14:paraId="7934241C" w14:textId="77777777" w:rsidR="00C143B5" w:rsidRPr="005C7F32" w:rsidRDefault="00C143B5" w:rsidP="00C143B5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My pet died                                                                                                                                                                                                 </w:t>
      </w:r>
    </w:p>
    <w:p w14:paraId="605A2E52" w14:textId="77777777" w:rsidR="00C143B5" w:rsidRPr="005C7F32" w:rsidRDefault="00C143B5" w:rsidP="00C143B5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my physicals health got worse                                                                                                                                                                                  </w:t>
      </w:r>
    </w:p>
    <w:p w14:paraId="7EAFEC35" w14:textId="77777777" w:rsidR="00C143B5" w:rsidRPr="005C7F32" w:rsidRDefault="00C143B5" w:rsidP="00C143B5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lastRenderedPageBreak/>
        <w:t xml:space="preserve">My workplace did not understand me                                                                                                                                                                            </w:t>
      </w:r>
    </w:p>
    <w:p w14:paraId="3E05A716" w14:textId="77777777" w:rsidR="00C143B5" w:rsidRPr="005C7F32" w:rsidRDefault="00C143B5" w:rsidP="00C143B5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No relatives no parents, what family had </w:t>
      </w:r>
      <w:proofErr w:type="gramStart"/>
      <w:r w:rsidRPr="005C7F32">
        <w:rPr>
          <w:rFonts w:cstheme="minorHAnsi"/>
        </w:rPr>
        <w:t>have</w:t>
      </w:r>
      <w:proofErr w:type="gramEnd"/>
      <w:r w:rsidRPr="005C7F32">
        <w:rPr>
          <w:rFonts w:cstheme="minorHAnsi"/>
        </w:rPr>
        <w:t xml:space="preserve"> their own problems                                                                                                                                             </w:t>
      </w:r>
    </w:p>
    <w:p w14:paraId="61110B2D" w14:textId="77777777" w:rsidR="00C143B5" w:rsidRPr="005C7F32" w:rsidRDefault="007D0BE5" w:rsidP="00C143B5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 </w:t>
      </w:r>
      <w:r w:rsidR="00C143B5" w:rsidRPr="005C7F32">
        <w:rPr>
          <w:rFonts w:cstheme="minorHAnsi"/>
        </w:rPr>
        <w:t xml:space="preserve">partner involved in car accident                                                                                                                                                                               </w:t>
      </w:r>
    </w:p>
    <w:p w14:paraId="65E69503" w14:textId="77777777" w:rsidR="00C143B5" w:rsidRPr="005C7F32" w:rsidRDefault="00C143B5" w:rsidP="00C143B5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People don't understand autism.                                                                                                                                                                                </w:t>
      </w:r>
    </w:p>
    <w:p w14:paraId="276EA02E" w14:textId="77777777" w:rsidR="00C143B5" w:rsidRPr="005C7F32" w:rsidRDefault="007D0BE5" w:rsidP="00C143B5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 </w:t>
      </w:r>
      <w:r w:rsidR="00C143B5" w:rsidRPr="005C7F32">
        <w:rPr>
          <w:rFonts w:cstheme="minorHAnsi"/>
        </w:rPr>
        <w:t xml:space="preserve">[redacted] serious safeguarding incident with police involvement                                                                  </w:t>
      </w:r>
    </w:p>
    <w:p w14:paraId="5A03BB7B" w14:textId="77777777" w:rsidR="00C143B5" w:rsidRPr="005C7F32" w:rsidRDefault="00C143B5" w:rsidP="00C143B5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Prolonged sexual abuse                                                                                                                                                                                           </w:t>
      </w:r>
    </w:p>
    <w:p w14:paraId="5C3C556B" w14:textId="77777777" w:rsidR="00C143B5" w:rsidRPr="005C7F32" w:rsidRDefault="00C143B5" w:rsidP="00C143B5">
      <w:pPr>
        <w:spacing w:line="480" w:lineRule="auto"/>
        <w:rPr>
          <w:rFonts w:cstheme="minorHAnsi"/>
        </w:rPr>
      </w:pPr>
      <w:proofErr w:type="spellStart"/>
      <w:r w:rsidRPr="005C7F32">
        <w:rPr>
          <w:rFonts w:cstheme="minorHAnsi"/>
        </w:rPr>
        <w:t>Retrauma</w:t>
      </w:r>
      <w:proofErr w:type="spellEnd"/>
      <w:r w:rsidRPr="005C7F32">
        <w:rPr>
          <w:rFonts w:cstheme="minorHAnsi"/>
        </w:rPr>
        <w:t xml:space="preserve"> from previous problem                                                                                                                                                                               </w:t>
      </w:r>
    </w:p>
    <w:p w14:paraId="11A5CDC1" w14:textId="77777777" w:rsidR="00C143B5" w:rsidRPr="005C7F32" w:rsidRDefault="00C143B5" w:rsidP="00C143B5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Severe anorexia                                                                                                                                                                                              </w:t>
      </w:r>
    </w:p>
    <w:p w14:paraId="7FE9E900" w14:textId="77777777" w:rsidR="0077367A" w:rsidRPr="005C7F32" w:rsidRDefault="007D0BE5" w:rsidP="0077367A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 </w:t>
      </w:r>
      <w:r w:rsidR="0077367A" w:rsidRPr="005C7F32">
        <w:rPr>
          <w:rFonts w:cstheme="minorHAnsi"/>
        </w:rPr>
        <w:t xml:space="preserve">Statutory services don't help. They said 'you can't have a severe condition if you don't have a learning disability                                                                                              </w:t>
      </w:r>
    </w:p>
    <w:p w14:paraId="4B9CB0F7" w14:textId="77777777" w:rsidR="0077367A" w:rsidRPr="005C7F32" w:rsidRDefault="0077367A" w:rsidP="0077367A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Supportive co-worker left                                                                                                                                                                                       </w:t>
      </w:r>
    </w:p>
    <w:p w14:paraId="225C9CA4" w14:textId="77777777" w:rsidR="00FF6863" w:rsidRPr="005C7F32" w:rsidRDefault="00FF6863" w:rsidP="00FF6863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Transition from hospital to community                                                                                                                                                                           </w:t>
      </w:r>
    </w:p>
    <w:p w14:paraId="55F20077" w14:textId="77777777" w:rsidR="00FF6863" w:rsidRPr="005C7F32" w:rsidRDefault="00FF6863" w:rsidP="00FF6863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[redacted] domestic crisis </w:t>
      </w:r>
    </w:p>
    <w:p w14:paraId="4008BA9C" w14:textId="77777777" w:rsidR="00FF6863" w:rsidRPr="005C7F32" w:rsidRDefault="00FF6863" w:rsidP="00FF6863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the house was a mess                                                                                                                                                                                            </w:t>
      </w:r>
    </w:p>
    <w:p w14:paraId="29EBC34C" w14:textId="77777777" w:rsidR="00FF6863" w:rsidRPr="005C7F32" w:rsidRDefault="00FF6863" w:rsidP="00FF6863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[redacted to avoid identification] invalidation in healthcare services </w:t>
      </w:r>
    </w:p>
    <w:p w14:paraId="54AFFF2B" w14:textId="77777777" w:rsidR="00FF6863" w:rsidRPr="005C7F32" w:rsidRDefault="00FF6863" w:rsidP="00FF6863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the pandemic has caused changes and </w:t>
      </w:r>
      <w:proofErr w:type="spellStart"/>
      <w:r w:rsidRPr="005C7F32">
        <w:rPr>
          <w:rFonts w:cstheme="minorHAnsi"/>
        </w:rPr>
        <w:t>anxeity</w:t>
      </w:r>
      <w:proofErr w:type="spellEnd"/>
      <w:r w:rsidRPr="005C7F32">
        <w:rPr>
          <w:rFonts w:cstheme="minorHAnsi"/>
        </w:rPr>
        <w:t xml:space="preserve"> for me                                                                                                                                                              </w:t>
      </w:r>
    </w:p>
    <w:p w14:paraId="7EDCF62D" w14:textId="77777777" w:rsidR="00FF6863" w:rsidRPr="005C7F32" w:rsidRDefault="00FF6863" w:rsidP="00FF6863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There was a lot of stressful events                                                                                                                                                                        </w:t>
      </w:r>
    </w:p>
    <w:p w14:paraId="2A14C655" w14:textId="539F7CCE" w:rsidR="007D0BE5" w:rsidRPr="005C7F32" w:rsidRDefault="00FF6863" w:rsidP="00FF6863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There was a situation I could not sort out or control                              </w:t>
      </w:r>
      <w:r w:rsidR="007D0BE5" w:rsidRPr="005C7F32">
        <w:rPr>
          <w:rFonts w:cstheme="minorHAnsi"/>
        </w:rPr>
        <w:t xml:space="preserve">                             </w:t>
      </w:r>
    </w:p>
    <w:p w14:paraId="5B09DE6C" w14:textId="3091F30B" w:rsidR="00D6569E" w:rsidRPr="005C7F32" w:rsidRDefault="00D6569E" w:rsidP="00D6569E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                                                                                                                                                         </w:t>
      </w:r>
    </w:p>
    <w:p w14:paraId="07A76CBA" w14:textId="77777777" w:rsidR="00B04BB8" w:rsidRPr="005C7F32" w:rsidRDefault="00B04BB8" w:rsidP="005F6518">
      <w:pPr>
        <w:spacing w:line="480" w:lineRule="auto"/>
        <w:rPr>
          <w:rFonts w:cstheme="minorHAnsi"/>
          <w:b/>
          <w:bCs/>
        </w:rPr>
      </w:pPr>
      <w:r w:rsidRPr="005C7F32">
        <w:rPr>
          <w:rFonts w:cstheme="minorHAnsi"/>
          <w:b/>
          <w:bCs/>
        </w:rPr>
        <w:t>Thoughts</w:t>
      </w:r>
    </w:p>
    <w:p w14:paraId="48910BC2" w14:textId="77777777" w:rsidR="00B04BB8" w:rsidRPr="005C7F32" w:rsidRDefault="00B04BB8" w:rsidP="00B04BB8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can't control what my body is doing because of menopause                                                                                                                                                        </w:t>
      </w:r>
    </w:p>
    <w:p w14:paraId="7F7CE53E" w14:textId="77777777" w:rsidR="00B04BB8" w:rsidRPr="005C7F32" w:rsidRDefault="00B04BB8" w:rsidP="00B04BB8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can't repair it                                                                                                                                                                                             </w:t>
      </w:r>
    </w:p>
    <w:p w14:paraId="75737E92" w14:textId="77777777" w:rsidR="00B04BB8" w:rsidRPr="005C7F32" w:rsidRDefault="00B04BB8" w:rsidP="00B04BB8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</w:t>
      </w:r>
      <w:proofErr w:type="spellStart"/>
      <w:proofErr w:type="gramStart"/>
      <w:r w:rsidRPr="005C7F32">
        <w:rPr>
          <w:rFonts w:cstheme="minorHAnsi"/>
        </w:rPr>
        <w:t>cant</w:t>
      </w:r>
      <w:proofErr w:type="spellEnd"/>
      <w:proofErr w:type="gramEnd"/>
      <w:r w:rsidRPr="005C7F32">
        <w:rPr>
          <w:rFonts w:cstheme="minorHAnsi"/>
        </w:rPr>
        <w:t xml:space="preserve"> cope                                                                                                                                                                                                       </w:t>
      </w:r>
    </w:p>
    <w:p w14:paraId="6ACB9B67" w14:textId="77777777" w:rsidR="00B04BB8" w:rsidRPr="005C7F32" w:rsidRDefault="00B04BB8" w:rsidP="00B04BB8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could not think of anything else to do                                                                                                                                                                          </w:t>
      </w:r>
    </w:p>
    <w:p w14:paraId="20159BB5" w14:textId="77777777" w:rsidR="00B04BB8" w:rsidRPr="005C7F32" w:rsidRDefault="00B04BB8" w:rsidP="00B04BB8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lastRenderedPageBreak/>
        <w:t xml:space="preserve">I couldn't control myself                                                                                                                                                                                         </w:t>
      </w:r>
    </w:p>
    <w:p w14:paraId="0140FAD0" w14:textId="77777777" w:rsidR="00463FBB" w:rsidRPr="005C7F32" w:rsidRDefault="00463FBB" w:rsidP="00463FBB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don't have the energy to fight it off any more                                                                                                                                                             </w:t>
      </w:r>
    </w:p>
    <w:p w14:paraId="34E29EFB" w14:textId="77777777" w:rsidR="00463FBB" w:rsidRPr="005C7F32" w:rsidRDefault="00463FBB" w:rsidP="00463FBB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don't know words to tell someone what has gone wrong and what I was feeling                                                                                                                                   </w:t>
      </w:r>
    </w:p>
    <w:p w14:paraId="27978EF6" w14:textId="77777777" w:rsidR="004324D6" w:rsidRPr="005C7F32" w:rsidRDefault="00463FBB" w:rsidP="00463FBB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dreaded anyone finding out          </w:t>
      </w:r>
    </w:p>
    <w:p w14:paraId="18AA640D" w14:textId="77777777" w:rsidR="004324D6" w:rsidRPr="005C7F32" w:rsidRDefault="004324D6" w:rsidP="004324D6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had a bit more hope for the future                                                                                                                                                                            </w:t>
      </w:r>
    </w:p>
    <w:p w14:paraId="5BCD10C0" w14:textId="77777777" w:rsidR="004324D6" w:rsidRPr="005C7F32" w:rsidRDefault="004324D6" w:rsidP="004324D6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had a diagnosis and </w:t>
      </w:r>
      <w:proofErr w:type="spellStart"/>
      <w:r w:rsidRPr="005C7F32">
        <w:rPr>
          <w:rFonts w:cstheme="minorHAnsi"/>
        </w:rPr>
        <w:t>couldnt</w:t>
      </w:r>
      <w:proofErr w:type="spellEnd"/>
      <w:r w:rsidRPr="005C7F32">
        <w:rPr>
          <w:rFonts w:cstheme="minorHAnsi"/>
        </w:rPr>
        <w:t xml:space="preserve"> get my head round it                                                                                                                                                               </w:t>
      </w:r>
    </w:p>
    <w:p w14:paraId="65088145" w14:textId="77777777" w:rsidR="004324D6" w:rsidRPr="005C7F32" w:rsidRDefault="004324D6" w:rsidP="004324D6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had a lot of different work pressures                                                                                                                                                                         </w:t>
      </w:r>
    </w:p>
    <w:p w14:paraId="6DF605B9" w14:textId="77777777" w:rsidR="00B16489" w:rsidRPr="005C7F32" w:rsidRDefault="00B16489" w:rsidP="00B16489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had repetitive thoughts about the situation                                                                                                                                                                    </w:t>
      </w:r>
    </w:p>
    <w:p w14:paraId="101BAE9D" w14:textId="77777777" w:rsidR="009B3D9B" w:rsidRPr="005C7F32" w:rsidRDefault="009B3D9B" w:rsidP="009B3D9B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need to know what was real                                                                                                                                                                                    </w:t>
      </w:r>
    </w:p>
    <w:p w14:paraId="2A9C490F" w14:textId="77777777" w:rsidR="009B3D9B" w:rsidRPr="005C7F32" w:rsidRDefault="009B3D9B" w:rsidP="009B3D9B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wanted to feel something                                                                                                                                                                                        </w:t>
      </w:r>
    </w:p>
    <w:p w14:paraId="5A362BA5" w14:textId="77777777" w:rsidR="00FF6863" w:rsidRPr="005C7F32" w:rsidRDefault="00FF6863" w:rsidP="00FF6863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that looks and feels untidy I'll pick it                                                                                                                                                                   </w:t>
      </w:r>
    </w:p>
    <w:p w14:paraId="74F9DD78" w14:textId="148F6F2B" w:rsidR="00463FBB" w:rsidRPr="005C7F32" w:rsidRDefault="00FF6863" w:rsidP="00FF6863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The mental pain was difficult (not unbearable)                  </w:t>
      </w:r>
      <w:r w:rsidR="00463FBB" w:rsidRPr="005C7F32">
        <w:rPr>
          <w:rFonts w:cstheme="minorHAnsi"/>
        </w:rPr>
        <w:t xml:space="preserve">                                                                                   </w:t>
      </w:r>
    </w:p>
    <w:p w14:paraId="40DE6C03" w14:textId="254D4F26" w:rsidR="005F6518" w:rsidRPr="005C7F32" w:rsidRDefault="005F6518" w:rsidP="005F6518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                                                        </w:t>
      </w:r>
    </w:p>
    <w:p w14:paraId="2F651070" w14:textId="7933BA0C" w:rsidR="00DC164D" w:rsidRPr="005C7F32" w:rsidRDefault="00DC164D" w:rsidP="005F6518">
      <w:pPr>
        <w:spacing w:line="480" w:lineRule="auto"/>
        <w:rPr>
          <w:rFonts w:cstheme="minorHAnsi"/>
          <w:b/>
          <w:bCs/>
        </w:rPr>
      </w:pPr>
      <w:r w:rsidRPr="005C7F32">
        <w:rPr>
          <w:rFonts w:cstheme="minorHAnsi"/>
          <w:b/>
          <w:bCs/>
        </w:rPr>
        <w:t>Afterwards</w:t>
      </w:r>
    </w:p>
    <w:p w14:paraId="2FE278D2" w14:textId="26FA3733" w:rsidR="005F6518" w:rsidRPr="005C7F32" w:rsidRDefault="005F6518" w:rsidP="005F6518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AE </w:t>
      </w:r>
      <w:r w:rsidR="00334C62" w:rsidRPr="005C7F32">
        <w:rPr>
          <w:rFonts w:cstheme="minorHAnsi"/>
        </w:rPr>
        <w:t xml:space="preserve">[accident and emergency – UK hospital emergency department] </w:t>
      </w:r>
      <w:r w:rsidRPr="005C7F32">
        <w:rPr>
          <w:rFonts w:cstheme="minorHAnsi"/>
        </w:rPr>
        <w:t xml:space="preserve">made referral for </w:t>
      </w:r>
      <w:r w:rsidR="00E83EE9" w:rsidRPr="005C7F32">
        <w:rPr>
          <w:rFonts w:cstheme="minorHAnsi"/>
        </w:rPr>
        <w:t>[redacted] rehab</w:t>
      </w:r>
      <w:r w:rsidRPr="005C7F32">
        <w:rPr>
          <w:rFonts w:cstheme="minorHAnsi"/>
        </w:rPr>
        <w:t xml:space="preserve">                                                                                                                                                             </w:t>
      </w:r>
    </w:p>
    <w:p w14:paraId="40855075" w14:textId="3D4AF96D" w:rsidR="005F6518" w:rsidRPr="005C7F32" w:rsidRDefault="005F6518" w:rsidP="005F6518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Call 111 </w:t>
      </w:r>
      <w:r w:rsidR="00334C62" w:rsidRPr="005C7F32">
        <w:rPr>
          <w:rFonts w:cstheme="minorHAnsi"/>
        </w:rPr>
        <w:t>[</w:t>
      </w:r>
      <w:r w:rsidR="00CC1C5C" w:rsidRPr="005C7F32">
        <w:rPr>
          <w:rFonts w:cstheme="minorHAnsi"/>
        </w:rPr>
        <w:t xml:space="preserve">in the UK, 111 is </w:t>
      </w:r>
      <w:r w:rsidR="002B0295" w:rsidRPr="005C7F32">
        <w:rPr>
          <w:rFonts w:cstheme="minorHAnsi"/>
        </w:rPr>
        <w:t xml:space="preserve">the telephone number </w:t>
      </w:r>
      <w:r w:rsidR="00CC1C5C" w:rsidRPr="005C7F32">
        <w:rPr>
          <w:rFonts w:cstheme="minorHAnsi"/>
        </w:rPr>
        <w:t xml:space="preserve">for a service run by the public health system </w:t>
      </w:r>
      <w:r w:rsidR="00334C62" w:rsidRPr="005C7F32">
        <w:rPr>
          <w:rFonts w:cstheme="minorHAnsi"/>
        </w:rPr>
        <w:t xml:space="preserve">providing non-emergency medical advice and referral] </w:t>
      </w:r>
      <w:r w:rsidRPr="005C7F32">
        <w:rPr>
          <w:rFonts w:cstheme="minorHAnsi"/>
        </w:rPr>
        <w:t xml:space="preserve">and say what I'd done to be made safe from myself"                                                                                                                                                        </w:t>
      </w:r>
    </w:p>
    <w:p w14:paraId="4E712DDC" w14:textId="77777777" w:rsidR="00601D92" w:rsidRPr="005C7F32" w:rsidRDefault="00601D92" w:rsidP="00601D92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Could not be dishonest to the police of my location of attempt"                                                                                                                                                    </w:t>
      </w:r>
    </w:p>
    <w:p w14:paraId="40298796" w14:textId="77777777" w:rsidR="009B3D9B" w:rsidRPr="005C7F32" w:rsidRDefault="009B3D9B" w:rsidP="009B3D9B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properly care for my wounds as best I could                                                                                                                                                                     </w:t>
      </w:r>
    </w:p>
    <w:p w14:paraId="77EC4EB4" w14:textId="77777777" w:rsidR="009B3D9B" w:rsidRPr="005C7F32" w:rsidRDefault="009B3D9B" w:rsidP="009B3D9B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still have chronic suicidal ideation                                                                                                                                                                           </w:t>
      </w:r>
    </w:p>
    <w:p w14:paraId="1436E6A2" w14:textId="77777777" w:rsidR="00B23DD1" w:rsidRPr="005C7F32" w:rsidRDefault="00B23DD1" w:rsidP="00B23DD1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f it was an </w:t>
      </w:r>
      <w:proofErr w:type="gramStart"/>
      <w:r w:rsidRPr="005C7F32">
        <w:rPr>
          <w:rFonts w:cstheme="minorHAnsi"/>
        </w:rPr>
        <w:t>attempt</w:t>
      </w:r>
      <w:proofErr w:type="gramEnd"/>
      <w:r w:rsidRPr="005C7F32">
        <w:rPr>
          <w:rFonts w:cstheme="minorHAnsi"/>
        </w:rPr>
        <w:t xml:space="preserve"> I was frustrated I hadn't succeeded                                                                                                                                                        </w:t>
      </w:r>
    </w:p>
    <w:p w14:paraId="7E318AEC" w14:textId="77777777" w:rsidR="00C143B5" w:rsidRPr="005C7F32" w:rsidRDefault="00C143B5" w:rsidP="00C143B5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or it was an attempt to kill myself                                                                                                                                                                           </w:t>
      </w:r>
    </w:p>
    <w:p w14:paraId="04A3DDA5" w14:textId="77777777" w:rsidR="00C143B5" w:rsidRPr="005C7F32" w:rsidRDefault="00C143B5" w:rsidP="00C143B5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lastRenderedPageBreak/>
        <w:t xml:space="preserve">Physical pain provides a distraction from mental pain, but only for a short time                                                                                                                              </w:t>
      </w:r>
    </w:p>
    <w:p w14:paraId="27BDF6D6" w14:textId="77777777" w:rsidR="0077367A" w:rsidRPr="005C7F32" w:rsidRDefault="0077367A" w:rsidP="0077367A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The overwhelmed feelings felt resolved                                                                                                                                                                        </w:t>
      </w:r>
    </w:p>
    <w:p w14:paraId="735D4D0F" w14:textId="77777777" w:rsidR="0077367A" w:rsidRPr="005C7F32" w:rsidRDefault="0077367A" w:rsidP="0077367A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This helped the emotional pain for 1 or 2 days                                                                                                                                                            </w:t>
      </w:r>
    </w:p>
    <w:p w14:paraId="41DBCF30" w14:textId="7CE1CE14" w:rsidR="00601D92" w:rsidRPr="005C7F32" w:rsidRDefault="00FF6863" w:rsidP="005F6518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There </w:t>
      </w:r>
      <w:proofErr w:type="spellStart"/>
      <w:r w:rsidRPr="005C7F32">
        <w:rPr>
          <w:rFonts w:cstheme="minorHAnsi"/>
        </w:rPr>
        <w:t>wasnt</w:t>
      </w:r>
      <w:proofErr w:type="spellEnd"/>
      <w:r w:rsidRPr="005C7F32">
        <w:rPr>
          <w:rFonts w:cstheme="minorHAnsi"/>
        </w:rPr>
        <w:t xml:space="preserve"> intent to do a huge injury, it was to prevent the feelings, but that </w:t>
      </w:r>
      <w:proofErr w:type="spellStart"/>
      <w:r w:rsidRPr="005C7F32">
        <w:rPr>
          <w:rFonts w:cstheme="minorHAnsi"/>
        </w:rPr>
        <w:t>escaltaed</w:t>
      </w:r>
      <w:proofErr w:type="spellEnd"/>
      <w:r w:rsidRPr="005C7F32">
        <w:rPr>
          <w:rFonts w:cstheme="minorHAnsi"/>
        </w:rPr>
        <w:t xml:space="preserve"> in itself                                                                                                    </w:t>
      </w:r>
    </w:p>
    <w:p w14:paraId="38DBECE7" w14:textId="3EBBF53A" w:rsidR="005F6518" w:rsidRPr="005C7F32" w:rsidRDefault="005F6518" w:rsidP="005F6518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 </w:t>
      </w:r>
    </w:p>
    <w:p w14:paraId="4CE4B554" w14:textId="1ABD3E7F" w:rsidR="005F6518" w:rsidRPr="005C7F32" w:rsidRDefault="005F6518" w:rsidP="005F6518">
      <w:pPr>
        <w:spacing w:line="480" w:lineRule="auto"/>
        <w:rPr>
          <w:rFonts w:cstheme="minorHAnsi"/>
          <w:b/>
          <w:bCs/>
        </w:rPr>
      </w:pPr>
      <w:r w:rsidRPr="005C7F32">
        <w:rPr>
          <w:rFonts w:cstheme="minorHAnsi"/>
          <w:b/>
          <w:bCs/>
        </w:rPr>
        <w:t xml:space="preserve"> </w:t>
      </w:r>
      <w:r w:rsidR="004324D6" w:rsidRPr="005C7F32">
        <w:rPr>
          <w:rFonts w:cstheme="minorHAnsi"/>
          <w:b/>
          <w:bCs/>
        </w:rPr>
        <w:t xml:space="preserve">Support </w:t>
      </w:r>
    </w:p>
    <w:p w14:paraId="1A81662C" w14:textId="5507AD9B" w:rsidR="00585CBD" w:rsidRPr="005C7F32" w:rsidRDefault="005F6518" w:rsidP="00585CBD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 </w:t>
      </w:r>
      <w:r w:rsidR="00585CBD" w:rsidRPr="005C7F32">
        <w:rPr>
          <w:rFonts w:cstheme="minorHAnsi"/>
        </w:rPr>
        <w:t xml:space="preserve">I had autism work </w:t>
      </w:r>
      <w:proofErr w:type="spellStart"/>
      <w:r w:rsidR="00585CBD" w:rsidRPr="005C7F32">
        <w:rPr>
          <w:rFonts w:cstheme="minorHAnsi"/>
        </w:rPr>
        <w:t>coahing</w:t>
      </w:r>
      <w:proofErr w:type="spellEnd"/>
      <w:r w:rsidR="00585CBD" w:rsidRPr="005C7F32">
        <w:rPr>
          <w:rFonts w:cstheme="minorHAnsi"/>
        </w:rPr>
        <w:t xml:space="preserve"> which helped me                                                                                                                                                                    </w:t>
      </w:r>
    </w:p>
    <w:p w14:paraId="6942D60A" w14:textId="77777777" w:rsidR="00F23F70" w:rsidRPr="005C7F32" w:rsidRDefault="00F23F70" w:rsidP="00F23F70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wasn't sure what support or services to access                                                                                                                                                               </w:t>
      </w:r>
    </w:p>
    <w:p w14:paraId="3B56DBDF" w14:textId="77777777" w:rsidR="00F23F70" w:rsidRPr="005C7F32" w:rsidRDefault="00F23F70" w:rsidP="00F23F70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received support from an occupational therapist                                                                                                                                                                </w:t>
      </w:r>
    </w:p>
    <w:p w14:paraId="4870AFBF" w14:textId="77777777" w:rsidR="00B23DD1" w:rsidRPr="005C7F32" w:rsidRDefault="00B23DD1" w:rsidP="00B23DD1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I wrapped myself in a blanket for 20 minutes                                                                                                                                                                  </w:t>
      </w:r>
    </w:p>
    <w:p w14:paraId="5A940B10" w14:textId="77777777" w:rsidR="00A27A3A" w:rsidRPr="005C7F32" w:rsidRDefault="00A27A3A" w:rsidP="00A27A3A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 xml:space="preserve">My GP listened to me and took me seriously                                                                                                                                                                      </w:t>
      </w:r>
    </w:p>
    <w:p w14:paraId="1E6E684B" w14:textId="77777777" w:rsidR="00C143B5" w:rsidRPr="00D120EF" w:rsidRDefault="00C143B5" w:rsidP="00C143B5">
      <w:pPr>
        <w:spacing w:line="480" w:lineRule="auto"/>
        <w:rPr>
          <w:rFonts w:cstheme="minorHAnsi"/>
        </w:rPr>
      </w:pPr>
      <w:r w:rsidRPr="005C7F32">
        <w:rPr>
          <w:rFonts w:cstheme="minorHAnsi"/>
        </w:rPr>
        <w:t>No therapy or support was offered</w:t>
      </w:r>
      <w:r w:rsidRPr="00D120EF">
        <w:rPr>
          <w:rFonts w:cstheme="minorHAnsi"/>
        </w:rPr>
        <w:t xml:space="preserve">                                                                                                                                                                              </w:t>
      </w:r>
    </w:p>
    <w:p w14:paraId="7EE15A3A" w14:textId="32333B89" w:rsidR="00B16489" w:rsidRDefault="00B16489" w:rsidP="005F6518">
      <w:pPr>
        <w:spacing w:line="480" w:lineRule="auto"/>
        <w:rPr>
          <w:rFonts w:cstheme="minorHAnsi"/>
        </w:rPr>
      </w:pPr>
    </w:p>
    <w:p w14:paraId="4783FD54" w14:textId="3A237F8F" w:rsidR="005F6518" w:rsidRPr="00D120EF" w:rsidRDefault="005F6518" w:rsidP="005F6518">
      <w:pPr>
        <w:spacing w:line="480" w:lineRule="auto"/>
        <w:rPr>
          <w:rFonts w:cstheme="minorHAnsi"/>
        </w:rPr>
      </w:pPr>
      <w:r w:rsidRPr="00D120EF">
        <w:rPr>
          <w:rFonts w:cstheme="minorHAnsi"/>
        </w:rPr>
        <w:t xml:space="preserve">                                                                                                                                                                                 </w:t>
      </w:r>
    </w:p>
    <w:p w14:paraId="0B27AD99" w14:textId="101425E1" w:rsidR="005F6518" w:rsidRPr="00D120EF" w:rsidRDefault="005F6518" w:rsidP="005F6518">
      <w:pPr>
        <w:spacing w:line="480" w:lineRule="auto"/>
        <w:rPr>
          <w:rFonts w:cstheme="minorHAnsi"/>
        </w:rPr>
      </w:pPr>
      <w:r w:rsidRPr="00D120EF">
        <w:rPr>
          <w:rFonts w:cstheme="minorHAnsi"/>
        </w:rPr>
        <w:t xml:space="preserve"> </w:t>
      </w:r>
    </w:p>
    <w:p w14:paraId="369B0940" w14:textId="3E50B176" w:rsidR="005F6518" w:rsidRPr="00D120EF" w:rsidRDefault="005F6518" w:rsidP="005F6518">
      <w:pPr>
        <w:spacing w:line="480" w:lineRule="auto"/>
        <w:rPr>
          <w:rFonts w:cstheme="minorHAnsi"/>
        </w:rPr>
      </w:pPr>
      <w:r w:rsidRPr="00D120EF">
        <w:rPr>
          <w:rFonts w:cstheme="minorHAnsi"/>
        </w:rPr>
        <w:t xml:space="preserve"> </w:t>
      </w:r>
    </w:p>
    <w:p w14:paraId="49C57CF9" w14:textId="5B9BA576" w:rsidR="00FF6863" w:rsidRPr="00D120EF" w:rsidRDefault="00FF6863" w:rsidP="00FF6863">
      <w:pPr>
        <w:spacing w:line="480" w:lineRule="auto"/>
        <w:rPr>
          <w:rFonts w:cstheme="minorHAnsi"/>
        </w:rPr>
      </w:pPr>
      <w:r w:rsidRPr="00D120EF">
        <w:rPr>
          <w:rFonts w:cstheme="minorHAnsi"/>
        </w:rPr>
        <w:t xml:space="preserve"> </w:t>
      </w:r>
    </w:p>
    <w:p w14:paraId="194417BA" w14:textId="77777777" w:rsidR="00636874" w:rsidRDefault="00636874"/>
    <w:sectPr w:rsidR="00636874" w:rsidSect="005F6518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B0D6F7" w14:textId="77777777" w:rsidR="00175442" w:rsidRDefault="00175442" w:rsidP="005F6518">
      <w:r>
        <w:separator/>
      </w:r>
    </w:p>
  </w:endnote>
  <w:endnote w:type="continuationSeparator" w:id="0">
    <w:p w14:paraId="564591CE" w14:textId="77777777" w:rsidR="00175442" w:rsidRDefault="00175442" w:rsidP="005F65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38101129"/>
      <w:docPartObj>
        <w:docPartGallery w:val="Page Numbers (Bottom of Page)"/>
        <w:docPartUnique/>
      </w:docPartObj>
    </w:sdtPr>
    <w:sdtContent>
      <w:p w14:paraId="65D8DBF2" w14:textId="77777777" w:rsidR="00A30F31" w:rsidRDefault="00A30F31" w:rsidP="00ED7AC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B7AD2D1" w14:textId="77777777" w:rsidR="00A30F31" w:rsidRDefault="00A30F31" w:rsidP="00744EB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97484224"/>
      <w:docPartObj>
        <w:docPartGallery w:val="Page Numbers (Bottom of Page)"/>
        <w:docPartUnique/>
      </w:docPartObj>
    </w:sdtPr>
    <w:sdtContent>
      <w:p w14:paraId="2769CDDE" w14:textId="77777777" w:rsidR="00A30F31" w:rsidRDefault="00A30F31" w:rsidP="00ED7AC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10B8A61" w14:textId="77777777" w:rsidR="00A30F31" w:rsidRDefault="00A30F31" w:rsidP="00744EB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3B97DC" w14:textId="77777777" w:rsidR="00175442" w:rsidRDefault="00175442" w:rsidP="005F6518">
      <w:r>
        <w:separator/>
      </w:r>
    </w:p>
  </w:footnote>
  <w:footnote w:type="continuationSeparator" w:id="0">
    <w:p w14:paraId="38DDD745" w14:textId="77777777" w:rsidR="00175442" w:rsidRDefault="00175442" w:rsidP="005F6518">
      <w:r>
        <w:continuationSeparator/>
      </w:r>
    </w:p>
  </w:footnote>
  <w:footnote w:id="1">
    <w:p w14:paraId="0DE002D2" w14:textId="77777777" w:rsidR="005F6518" w:rsidRDefault="005F6518" w:rsidP="005F6518">
      <w:pPr>
        <w:pStyle w:val="FootnoteText"/>
      </w:pPr>
      <w:r w:rsidRPr="00795FB4">
        <w:rPr>
          <w:rStyle w:val="FootnoteReference"/>
        </w:rPr>
        <w:t>1</w:t>
      </w:r>
      <w:r>
        <w:t xml:space="preserve"> Chosen by two participants. 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518"/>
    <w:rsid w:val="00067348"/>
    <w:rsid w:val="00084DEA"/>
    <w:rsid w:val="000C64B0"/>
    <w:rsid w:val="00156412"/>
    <w:rsid w:val="00175442"/>
    <w:rsid w:val="001766D1"/>
    <w:rsid w:val="00256475"/>
    <w:rsid w:val="00287427"/>
    <w:rsid w:val="002B0295"/>
    <w:rsid w:val="003279BE"/>
    <w:rsid w:val="00334C62"/>
    <w:rsid w:val="0035601B"/>
    <w:rsid w:val="003E05A1"/>
    <w:rsid w:val="003F7532"/>
    <w:rsid w:val="004255EF"/>
    <w:rsid w:val="004324D6"/>
    <w:rsid w:val="00463FBB"/>
    <w:rsid w:val="004D716D"/>
    <w:rsid w:val="00585CBD"/>
    <w:rsid w:val="005C7F32"/>
    <w:rsid w:val="005F6518"/>
    <w:rsid w:val="00601D92"/>
    <w:rsid w:val="00607A3D"/>
    <w:rsid w:val="00624FD8"/>
    <w:rsid w:val="00636874"/>
    <w:rsid w:val="0064133A"/>
    <w:rsid w:val="0064708A"/>
    <w:rsid w:val="00727EBD"/>
    <w:rsid w:val="007460F1"/>
    <w:rsid w:val="0077367A"/>
    <w:rsid w:val="00793974"/>
    <w:rsid w:val="007D0BE5"/>
    <w:rsid w:val="007D6E1E"/>
    <w:rsid w:val="00815864"/>
    <w:rsid w:val="008C3AEC"/>
    <w:rsid w:val="00956814"/>
    <w:rsid w:val="009B3D9B"/>
    <w:rsid w:val="00A27A3A"/>
    <w:rsid w:val="00A30F31"/>
    <w:rsid w:val="00AB7E2F"/>
    <w:rsid w:val="00B04BB8"/>
    <w:rsid w:val="00B16489"/>
    <w:rsid w:val="00B23DD1"/>
    <w:rsid w:val="00B54A3A"/>
    <w:rsid w:val="00B61D30"/>
    <w:rsid w:val="00B72A50"/>
    <w:rsid w:val="00BE704E"/>
    <w:rsid w:val="00C143B5"/>
    <w:rsid w:val="00CC1C5C"/>
    <w:rsid w:val="00D23AFD"/>
    <w:rsid w:val="00D6569E"/>
    <w:rsid w:val="00D92482"/>
    <w:rsid w:val="00D94A9F"/>
    <w:rsid w:val="00DC164D"/>
    <w:rsid w:val="00DC1B4C"/>
    <w:rsid w:val="00DC76FD"/>
    <w:rsid w:val="00E13A90"/>
    <w:rsid w:val="00E83EE9"/>
    <w:rsid w:val="00E905CA"/>
    <w:rsid w:val="00EB6A2C"/>
    <w:rsid w:val="00ED5231"/>
    <w:rsid w:val="00F21A6E"/>
    <w:rsid w:val="00F23F70"/>
    <w:rsid w:val="00F3522A"/>
    <w:rsid w:val="00FF6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0AE69"/>
  <w15:chartTrackingRefBased/>
  <w15:docId w15:val="{4FE1A640-8024-43A4-A5B7-12A3A2AC6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518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651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651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651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651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651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651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651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651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651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65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65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65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65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65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65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65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65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65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65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F65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651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65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6518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65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6518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F65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65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65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6518"/>
    <w:rPr>
      <w:b/>
      <w:bCs/>
      <w:smallCaps/>
      <w:color w:val="0F4761" w:themeColor="accent1" w:themeShade="BF"/>
      <w:spacing w:val="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F651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F6518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5F6518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5F651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6518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F6518"/>
  </w:style>
  <w:style w:type="paragraph" w:styleId="Revision">
    <w:name w:val="Revision"/>
    <w:hidden/>
    <w:uiPriority w:val="99"/>
    <w:semiHidden/>
    <w:rsid w:val="00ED5231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445</Words>
  <Characters>25338</Characters>
  <Application>Microsoft Office Word</Application>
  <DocSecurity>0</DocSecurity>
  <Lines>211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bel Pelton</dc:creator>
  <cp:keywords/>
  <dc:description/>
  <cp:lastModifiedBy>Falak Neaz</cp:lastModifiedBy>
  <cp:revision>8</cp:revision>
  <dcterms:created xsi:type="dcterms:W3CDTF">2026-03-05T12:27:00Z</dcterms:created>
  <dcterms:modified xsi:type="dcterms:W3CDTF">2026-04-21T03:22:00Z</dcterms:modified>
</cp:coreProperties>
</file>